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02AF" w:rsidRPr="00A104B4" w:rsidRDefault="00CE02AF" w:rsidP="00CE02AF">
      <w:pPr>
        <w:pStyle w:val="Heading1"/>
        <w:spacing w:before="0" w:beforeAutospacing="0" w:after="0" w:afterAutospacing="0" w:line="48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 xml:space="preserve">S2 </w:t>
      </w:r>
      <w:r w:rsidRPr="00A104B4">
        <w:rPr>
          <w:sz w:val="24"/>
          <w:szCs w:val="24"/>
        </w:rPr>
        <w:t>Appendix</w:t>
      </w:r>
      <w:r>
        <w:rPr>
          <w:sz w:val="24"/>
          <w:szCs w:val="24"/>
        </w:rPr>
        <w:t>.</w:t>
      </w:r>
      <w:proofErr w:type="gramEnd"/>
      <w:r w:rsidRPr="00A104B4">
        <w:rPr>
          <w:sz w:val="24"/>
          <w:szCs w:val="24"/>
        </w:rPr>
        <w:t xml:space="preserve"> Sensitivity of steady-state level to retroactivity strength</w:t>
      </w:r>
    </w:p>
    <w:p w:rsidR="00CE02AF" w:rsidRPr="008D3D77" w:rsidRDefault="00CE02AF" w:rsidP="00CE02A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proofErr w:type="gramStart"/>
      <w:r w:rsidRPr="008D3D7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Assuming </w:t>
      </w:r>
      <m:oMath>
        <w:proofErr w:type="gramEnd"/>
        <m:r>
          <w:rPr>
            <w:rFonts w:ascii="Cambria Math" w:eastAsiaTheme="minorEastAsia" w:hAnsi="Cambria Math"/>
          </w:rPr>
          <m:t>δ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f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r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t</m:t>
                </m:r>
              </m:sub>
            </m:sSub>
          </m:den>
        </m:f>
      </m:oMath>
      <w:r w:rsidRPr="008D3D7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, the expressions for sensitivity of the steady-state level to retroactivity strength due to sequestration of </w:t>
      </w:r>
      <w:r w:rsidRPr="00A104B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IN"/>
        </w:rPr>
        <w:t>M</w:t>
      </w:r>
      <w:r w:rsidRPr="008D3D7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by a downstream target (Eq. 9) is</w:t>
      </w:r>
    </w:p>
    <w:p w:rsidR="00CE02AF" w:rsidRPr="001A5F74" w:rsidRDefault="00CE02AF" w:rsidP="00CE02AF">
      <w:pPr>
        <w:spacing w:line="480" w:lineRule="auto"/>
        <w:rPr>
          <w:rFonts w:eastAsiaTheme="minorEastAsia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m</m:t>
                </m:r>
              </m:e>
            </m:acc>
          </m:num>
          <m:den>
            <m:r>
              <w:rPr>
                <w:rFonts w:ascii="Cambria Math" w:hAnsi="Cambria Math"/>
              </w:rPr>
              <m:t>dα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m</m:t>
                </m:r>
              </m:e>
            </m:acc>
          </m:num>
          <m:den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den>
        </m:f>
        <m:r>
          <w:rPr>
            <w:rFonts w:ascii="Cambria Math" w:hAnsi="Cambria Math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>δ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+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K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λ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K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α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</w:rPr>
                            <m:t>(1-δ)</m:t>
                          </m:r>
                          <m:r>
                            <w:rPr>
                              <w:rFonts w:ascii="Cambria Math" w:hAnsi="Cambria Math"/>
                            </w:rPr>
                            <m:t>)/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(2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</w:rPr>
                            <m:t>(δ-1))</m:t>
                          </m:r>
                        </m:num>
                        <m:den>
                          <m:rad>
                            <m:radPr>
                              <m:degHide m:val="on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radPr>
                            <m:deg/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1-δ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hr m:val="̅"/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K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λ</m:t>
                                          </m:r>
                                        </m:e>
                                      </m:d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/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m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δ</m:t>
                                          </m:r>
                                          <m:acc>
                                            <m:accPr>
                                              <m:chr m:val="̅"/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K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α</m:t>
                                          </m:r>
                                        </m:e>
                                      </m:d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/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m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</w:rPr>
                                <m:t>-4(</m:t>
                              </m:r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1-δ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)δ</m:t>
                                  </m:r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K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α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>/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sub>
                              </m:sSub>
                            </m:e>
                          </m:rad>
                        </m:den>
                      </m:f>
                      <m:r>
                        <w:rPr>
                          <w:rFonts w:ascii="Cambria Math" w:hAns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(1-δ)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>,  δ≠1</m:t>
                  </m:r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/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K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α</m:t>
                                  </m:r>
                                </m:e>
                              </m:d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1+</m:t>
                              </m:r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K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λ</m:t>
                                      </m:r>
                                    </m:e>
                                  </m:d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K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α</m:t>
                                      </m:r>
                                    </m:e>
                                  </m:d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/>
                    </w:rPr>
                    <m:t>,     δ=1</m:t>
                  </m:r>
                </m:e>
              </m:mr>
            </m:m>
          </m:e>
        </m:d>
      </m:oMath>
      <w:r>
        <w:rPr>
          <w:rFonts w:eastAsiaTheme="minorEastAsia"/>
        </w:rPr>
        <w:tab/>
        <w:t xml:space="preserve">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[</w:t>
      </w:r>
      <w:r w:rsidRPr="008D3D7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II</w:t>
      </w:r>
      <w:r w:rsidRPr="008D3D7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]</w:t>
      </w:r>
    </w:p>
    <w:p w:rsidR="00CE02AF" w:rsidRPr="008D3D77" w:rsidRDefault="00CE02AF" w:rsidP="00CE02A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</w:t>
      </w:r>
      <w:r w:rsidRPr="008D3D7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n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due to </w:t>
      </w:r>
      <w:r w:rsidRPr="008D3D7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sequestration of </w:t>
      </w:r>
      <w:r w:rsidRPr="00A104B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IN"/>
        </w:rPr>
        <w:t>M</w:t>
      </w:r>
      <w:r w:rsidRPr="00A104B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bscript"/>
          <w:lang w:eastAsia="en-IN"/>
        </w:rPr>
        <w:t>p</w:t>
      </w:r>
      <w:r w:rsidRPr="008D3D7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by its downstream target (Eq. 10) is given by</w:t>
      </w:r>
    </w:p>
    <w:p w:rsidR="00CE02AF" w:rsidRPr="001A5F74" w:rsidRDefault="00CE02AF" w:rsidP="00CE02AF">
      <w:pPr>
        <w:spacing w:line="480" w:lineRule="auto"/>
        <w:rPr>
          <w:rFonts w:eastAsiaTheme="minorEastAsia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m</m:t>
                </m:r>
              </m:e>
            </m:acc>
          </m:num>
          <m:den>
            <m:r>
              <w:rPr>
                <w:rFonts w:ascii="Cambria Math" w:hAnsi="Cambria Math"/>
              </w:rPr>
              <m:t>dλ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m</m:t>
                </m:r>
              </m:e>
            </m:acc>
          </m:num>
          <m:den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den>
        </m:f>
        <m:r>
          <w:rPr>
            <w:rFonts w:ascii="Cambria Math" w:hAnsi="Cambria Math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</m:sSub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K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λ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>+δ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K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α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</w:rPr>
                            <m:t>(1-δ)</m:t>
                          </m:r>
                          <m:r>
                            <w:rPr>
                              <w:rFonts w:ascii="Cambria Math" w:hAnsi="Cambria Math"/>
                            </w:rPr>
                            <m:t>)/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(2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</w:rPr>
                            <m:t>(1-δ))</m:t>
                          </m:r>
                        </m:num>
                        <m:den>
                          <m:rad>
                            <m:radPr>
                              <m:degHide m:val="on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radPr>
                            <m:deg/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1-δ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hr m:val="̅"/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K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λ</m:t>
                                          </m:r>
                                        </m:e>
                                      </m:d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/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m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δ</m:t>
                                          </m:r>
                                          <m:acc>
                                            <m:accPr>
                                              <m:chr m:val="̅"/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K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α</m:t>
                                          </m:r>
                                        </m:e>
                                      </m:d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/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m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</w:rPr>
                                <m:t>-4(</m:t>
                              </m:r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1-δ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)δ</m:t>
                                  </m:r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K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α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>/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sub>
                              </m:sSub>
                            </m:e>
                          </m:rad>
                        </m:den>
                      </m:f>
                      <m:r>
                        <w:rPr>
                          <w:rFonts w:ascii="Cambria Math" w:hAns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(δ-1)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>,  δ≠1</m:t>
                  </m:r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/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d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1+</m:t>
                              </m:r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K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λ</m:t>
                                      </m:r>
                                    </m:e>
                                  </m:d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K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α</m:t>
                                      </m:r>
                                    </m:e>
                                  </m:d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/>
                    </w:rPr>
                    <m:t>,     δ=1</m:t>
                  </m:r>
                </m:e>
              </m:mr>
            </m:m>
          </m:e>
        </m:d>
      </m:oMath>
      <w:r>
        <w:rPr>
          <w:rFonts w:eastAsiaTheme="minorEastAsia"/>
        </w:rPr>
        <w:tab/>
        <w:t xml:space="preserve">   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[</w:t>
      </w:r>
      <w:r w:rsidRPr="008D3D7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II</w:t>
      </w:r>
      <w:r w:rsidRPr="008D3D7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.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]</w:t>
      </w:r>
    </w:p>
    <w:p w:rsidR="00CE02AF" w:rsidRPr="00A104B4" w:rsidRDefault="00CE02AF" w:rsidP="00CE02A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proofErr w:type="gramStart"/>
      <w:r w:rsidRPr="00A104B4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where</w:t>
      </w:r>
      <w:proofErr w:type="gramEnd"/>
      <w:r w:rsidRPr="00A104B4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  <w:lang w:eastAsia="en-IN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4"/>
                    <w:lang w:eastAsia="en-IN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en-IN"/>
                  </w:rPr>
                  <m:t>K</m:t>
                </m:r>
              </m:e>
            </m:acc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eastAsia="en-IN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/>
            <w:sz w:val="24"/>
            <w:szCs w:val="24"/>
            <w:lang w:eastAsia="en-IN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eastAsia="en-IN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/>
            <w:sz w:val="24"/>
            <w:szCs w:val="24"/>
            <w:lang w:eastAsia="en-IN"/>
          </w:rPr>
          <m:t>(1+λ)</m:t>
        </m:r>
      </m:oMath>
      <w:r w:rsidRPr="00A104B4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  <w:lang w:eastAsia="en-IN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4"/>
                    <w:lang w:eastAsia="en-IN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eastAsia="en-IN"/>
                  </w:rPr>
                  <m:t>K</m:t>
                </m:r>
              </m:e>
            </m:acc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eastAsia="en-IN"/>
              </w:rPr>
              <m:t>2</m:t>
            </m:r>
          </m:sub>
        </m:sSub>
        <m:r>
          <w:rPr>
            <w:rFonts w:ascii="Cambria Math" w:eastAsia="Times New Roman" w:hAnsi="Cambria Math" w:cs="Times New Roman"/>
            <w:color w:val="000000"/>
            <w:sz w:val="24"/>
            <w:szCs w:val="24"/>
            <w:lang w:eastAsia="en-IN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eastAsia="en-IN"/>
              </w:rPr>
              <m:t>2</m:t>
            </m:r>
          </m:sub>
        </m:sSub>
        <m:r>
          <w:rPr>
            <w:rFonts w:ascii="Cambria Math" w:eastAsia="Times New Roman" w:hAnsi="Cambria Math" w:cs="Times New Roman"/>
            <w:color w:val="000000"/>
            <w:sz w:val="24"/>
            <w:szCs w:val="24"/>
            <w:lang w:eastAsia="en-IN"/>
          </w:rPr>
          <m:t>(1+α)</m:t>
        </m:r>
      </m:oMath>
      <w:r w:rsidRPr="00A104B4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. </w:t>
      </w:r>
      <w:proofErr w:type="gramStart"/>
      <w:r w:rsidRPr="00A104B4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Definition of all other quantities are</w:t>
      </w:r>
      <w:proofErr w:type="gramEnd"/>
      <w:r w:rsidRPr="00A104B4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as that in Eq. 5.</w:t>
      </w:r>
    </w:p>
    <w:p w:rsidR="005A0E63" w:rsidRDefault="005A0E63"/>
    <w:sectPr w:rsidR="005A0E63" w:rsidSect="00B0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 w:grammar="clean"/>
  <w:defaultTabStop w:val="720"/>
  <w:characterSpacingControl w:val="doNotCompress"/>
  <w:compat/>
  <w:rsids>
    <w:rsidRoot w:val="00CE02AF"/>
    <w:rsid w:val="0001133E"/>
    <w:rsid w:val="00381318"/>
    <w:rsid w:val="00527119"/>
    <w:rsid w:val="005A0E63"/>
    <w:rsid w:val="00665E0E"/>
    <w:rsid w:val="00710D10"/>
    <w:rsid w:val="008E0C78"/>
    <w:rsid w:val="00AA51DB"/>
    <w:rsid w:val="00AE57AC"/>
    <w:rsid w:val="00B00DB9"/>
    <w:rsid w:val="00B934E7"/>
    <w:rsid w:val="00CE02AF"/>
    <w:rsid w:val="00D73649"/>
    <w:rsid w:val="00D817A2"/>
    <w:rsid w:val="00E24490"/>
    <w:rsid w:val="00F12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2AF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CE02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2AF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2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2A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1-04-23T05:19:00Z</dcterms:created>
  <dcterms:modified xsi:type="dcterms:W3CDTF">2021-04-23T05:19:00Z</dcterms:modified>
</cp:coreProperties>
</file>